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05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ble S1. Plasma amino acids levels in diabetic patients without cardiovascular diseases and statins treatment according to TG level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7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1134"/>
      </w:tblGrid>
      <w:tr>
        <w:trPr/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&lt; 1.7 mmol/L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≥ 1.7 mmol/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MUFAH</w:t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, mmol/L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.00 ± 43.92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38.20 ± 53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0039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n, mmol/L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  <w:r>
              <w:rPr>
                <w:rFonts w:cs="Arial" w:ascii="Arial" w:hAnsi="Arial"/>
                <w:sz w:val="20"/>
                <w:szCs w:val="20"/>
              </w:rPr>
              <w:t>6.41 ± 24.96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  <w:r>
              <w:rPr>
                <w:rFonts w:cs="Arial" w:ascii="Arial" w:hAnsi="Arial"/>
                <w:sz w:val="20"/>
                <w:szCs w:val="20"/>
              </w:rPr>
              <w:t>2.96 ± 24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0190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, mmol/L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33.10 ± 50.44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43.90 ± 44.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0462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, mmol/L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39.40 ± 46.85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48.10 ± 39.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0734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HODMU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, mmol/L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59.40 ± 54.19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81.30 ± 55.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n, mmol/L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  <w:r>
              <w:rPr>
                <w:rFonts w:cs="Arial" w:ascii="Arial" w:hAnsi="Arial"/>
                <w:sz w:val="20"/>
                <w:szCs w:val="20"/>
              </w:rPr>
              <w:t>1.05 ± 16.80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  <w:r>
              <w:rPr>
                <w:rFonts w:cs="Arial" w:ascii="Arial" w:hAnsi="Arial"/>
                <w:sz w:val="20"/>
                <w:szCs w:val="20"/>
              </w:rPr>
              <w:t>9.25 ± 22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, mmol/L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17.60 ± 27.94</w:t>
            </w:r>
          </w:p>
        </w:tc>
        <w:tc>
          <w:tcPr>
            <w:tcW w:w="207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33.30 ± 35.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</w:tr>
      <w:tr>
        <w:trPr/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, mmol/L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38.70 ± 33.41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55.90 ± 33.7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right="105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bbreviations: TG, triglyceride; LMUFAH, Liaoning Medical University First Affiliated Hospital; SAHODMU, the Second affiliated hospital of Dalian Medical University; Ala, aanine; Asn , asparagine; Leu, leucine; Val, valine;</w:t>
      </w:r>
    </w:p>
    <w:p>
      <w:pPr>
        <w:pStyle w:val="Normal"/>
        <w:ind w:right="105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Data are mean ± standard deviation; </w:t>
      </w:r>
    </w:p>
    <w:p>
      <w:pPr>
        <w:pStyle w:val="Normal"/>
        <w:ind w:right="105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 values were derived from independent-samples Student t test and P &lt;0.05 was defined as statistically significant.</w:t>
      </w:r>
      <w:r>
        <w:br w:type="page"/>
      </w:r>
    </w:p>
    <w:p>
      <w:pPr>
        <w:pStyle w:val="Normal"/>
        <w:ind w:left="-735" w:right="-735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Table </w:t>
      </w:r>
      <w:r>
        <w:rPr>
          <w:rFonts w:cs="Arial" w:ascii="Arial" w:hAnsi="Arial"/>
          <w:sz w:val="20"/>
          <w:szCs w:val="20"/>
        </w:rPr>
        <w:t>S</w:t>
      </w:r>
      <w:r>
        <w:rPr>
          <w:rFonts w:cs="Arial" w:ascii="Arial" w:hAnsi="Arial"/>
          <w:sz w:val="20"/>
          <w:szCs w:val="20"/>
        </w:rPr>
        <w:t>2. Associations between amino acids and HTG in subjects without statins treatment</w:t>
      </w:r>
    </w:p>
    <w:p>
      <w:pPr>
        <w:pStyle w:val="Normal"/>
        <w:ind w:right="147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05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814"/>
        <w:gridCol w:w="1134"/>
        <w:gridCol w:w="283"/>
        <w:gridCol w:w="1814"/>
        <w:gridCol w:w="1134"/>
        <w:gridCol w:w="283"/>
        <w:gridCol w:w="1814"/>
        <w:gridCol w:w="1134"/>
      </w:tblGrid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>MUFAH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AHODMU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oole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R (95% CI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-valu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R (95% CI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-valu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R (95% CI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</w:rPr>
              <w:t>-value</w:t>
            </w:r>
          </w:p>
        </w:tc>
      </w:tr>
      <w:tr>
        <w:trPr/>
        <w:tc>
          <w:tcPr>
            <w:tcW w:w="10544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variable model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la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43 (1.11-1.8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48 (1.16-1.8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45 (1.22-1.7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sn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31 (1.04-1,6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54 (1.21-1.9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41 (1.19-1.6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>eu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26 (1.00-1.5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68 (1.30-2.1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 (1.20-1.6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  <w:r>
              <w:rPr>
                <w:rFonts w:cs="Arial" w:ascii="Arial" w:hAnsi="Arial"/>
                <w:sz w:val="20"/>
                <w:szCs w:val="20"/>
              </w:rPr>
              <w:t>al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23 (0.98-1.5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9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66 (1.29-2.1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40 (1.19-1.6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10544" w:type="dxa"/>
            <w:gridSpan w:val="9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variable model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la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35 (1.04-1.7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65 (1.24-2.1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48 (1.22-1.7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sn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31 (1.03-1.6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43 (1.07-1.9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36 (1.13-1.6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 xml:space="preserve">eu 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 (0.98-1.6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 (1.14-2.1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 (1.13-1.6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  <w:r>
              <w:rPr>
                <w:rFonts w:cs="Arial" w:ascii="Arial" w:hAnsi="Arial"/>
                <w:sz w:val="20"/>
                <w:szCs w:val="20"/>
              </w:rPr>
              <w:t>al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19 (0.93-1.52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52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58 (1.19-2.1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34 (1.12-1.61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</w:t>
            </w:r>
          </w:p>
        </w:tc>
      </w:tr>
    </w:tbl>
    <w:p>
      <w:pPr>
        <w:pStyle w:val="Normal"/>
        <w:ind w:left="-735" w:right="-735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-735" w:right="-735" w:hanging="0"/>
        <w:rPr/>
      </w:pPr>
      <w:r>
        <w:rPr>
          <w:rFonts w:cs="Arial" w:ascii="Arial" w:hAnsi="Arial"/>
          <w:sz w:val="20"/>
          <w:szCs w:val="20"/>
        </w:rPr>
        <w:t>Abbreviations: HTG, hypertriglyceridemia; LMUFAH, Liaoning Medical University First Affiliated Hospital; SAHODMU, the Second affiliated hospital of Dalian Medical University; OR, odds ratio; CI, confidence interval; Ala, Alanine; Asn , Asparagine; Leu, Leucine; Val, Valine;</w:t>
      </w:r>
    </w:p>
    <w:p>
      <w:pPr>
        <w:pStyle w:val="Normal"/>
        <w:ind w:left="-735" w:right="-735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ogistic regression was used to obtain per standard deviation increased OR;</w:t>
      </w:r>
    </w:p>
    <w:p>
      <w:pPr>
        <w:pStyle w:val="Normal"/>
        <w:ind w:left="-735" w:right="-735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ultivariable model, adjusted for age, sex, body mass index, duration of diabetes, diabetic nephropathy, high-density lipoprotein cholesterol, low-density lipoprotein cholesterol and glycated hemoglobin;</w:t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igure S1. Plasma amino acids levels according to TG levels in groups with either normal or abnormal HbA1c.</w:t>
      </w:r>
    </w:p>
    <w:p>
      <w:pPr>
        <w:pStyle w:val="Normal"/>
        <w:ind w:right="147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bbreviations: TG, triglyceride;</w:t>
      </w:r>
      <w:r>
        <w:rPr/>
        <w:t xml:space="preserve"> </w:t>
      </w:r>
      <w:r>
        <w:rPr>
          <w:rFonts w:cs="Arial" w:ascii="Arial" w:hAnsi="Arial"/>
          <w:sz w:val="20"/>
          <w:szCs w:val="20"/>
        </w:rPr>
        <w:t>HbA1c, glycated hemoglobin; LMUFAH, Liaoning Medical University First Affiliated Hospital; SAHODMU, the Second affiliated hospital of Dalian Medical University; Ala, Alanine; Asn , Asparagine; Leu, Leucine; Val, Valine;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rmal HbA1c, HbA1c&lt;7.0%; abnormal HbA1c, HbA1c≥7.0</w:t>
      </w:r>
      <w:r>
        <w:rPr>
          <w:rFonts w:cs="Arial" w:ascii="Arial" w:hAnsi="Arial"/>
          <w:sz w:val="20"/>
          <w:szCs w:val="20"/>
        </w:rPr>
        <w:t>%;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</w:t>
      </w:r>
      <w:r>
        <w:rPr>
          <w:rFonts w:cs="Arial" w:ascii="Arial" w:hAnsi="Arial"/>
          <w:sz w:val="20"/>
          <w:szCs w:val="20"/>
        </w:rPr>
        <w:t>, P&lt;0.05; **, P&lt;0.01; ***, P&lt;0.001.</w:t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igure S2. Plasma amino acids levels according to TG levels in groups with either normal or abnormal HDL-C.</w:t>
      </w:r>
    </w:p>
    <w:p>
      <w:pPr>
        <w:pStyle w:val="Normal"/>
        <w:ind w:right="147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bbreviations: TG, triglyceride;</w:t>
      </w:r>
      <w:r>
        <w:rPr/>
        <w:t xml:space="preserve"> </w:t>
      </w:r>
      <w:r>
        <w:rPr>
          <w:rFonts w:cs="Arial" w:ascii="Arial" w:hAnsi="Arial"/>
          <w:sz w:val="20"/>
          <w:szCs w:val="20"/>
        </w:rPr>
        <w:t>HDL-C, high-density lipoprotein cholesterol; LMUFAH, Liaoning Medical University First Affiliated Hospital; SAHODMU, the Second affiliated hospital of Dalian Medical University; Ala, Alanine; Asn , Asparagine; Leu, Leucine; Val, Valine;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rmal HDL-C, HDL-C ≥1.00 in male or ≥1.30 mmol/L in female</w:t>
      </w:r>
      <w:r>
        <w:rPr>
          <w:rFonts w:cs="Arial" w:ascii="Arial" w:hAnsi="Arial"/>
          <w:sz w:val="20"/>
          <w:szCs w:val="20"/>
        </w:rPr>
        <w:t>;</w:t>
      </w:r>
      <w:r>
        <w:rPr>
          <w:rFonts w:cs="Arial" w:ascii="Arial" w:hAnsi="Arial"/>
          <w:sz w:val="20"/>
          <w:szCs w:val="20"/>
        </w:rPr>
        <w:t xml:space="preserve"> abnormal HDL-C, HDL-C &lt;1.00 in male or &lt;1.30 mmol/L in female</w:t>
      </w:r>
      <w:r>
        <w:rPr>
          <w:rFonts w:cs="Arial" w:ascii="Arial" w:hAnsi="Arial"/>
          <w:sz w:val="20"/>
          <w:szCs w:val="20"/>
        </w:rPr>
        <w:t>;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</w:t>
      </w:r>
      <w:r>
        <w:rPr>
          <w:rFonts w:cs="Arial" w:ascii="Arial" w:hAnsi="Arial"/>
          <w:sz w:val="20"/>
          <w:szCs w:val="20"/>
        </w:rPr>
        <w:t>, P&lt;0.05; **, P&lt;0.01; ***, P&lt;0.001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2T15:49:00Z</dcterms:created>
  <dc:creator>22686</dc:creator>
  <dc:description/>
  <cp:keywords/>
  <dc:language>en-US</dc:language>
  <cp:lastModifiedBy>骆 会欢</cp:lastModifiedBy>
  <dcterms:modified xsi:type="dcterms:W3CDTF">2021-05-19T18:40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